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6D9EE" w14:textId="021888E4" w:rsidR="00CC1FBF" w:rsidRPr="00EA3C41" w:rsidRDefault="00A767DF" w:rsidP="00D2668D">
      <w:pPr>
        <w:adjustRightInd w:val="0"/>
        <w:snapToGrid w:val="0"/>
        <w:rPr>
          <w:rFonts w:ascii="Times New Roman" w:hAnsi="Times New Roman" w:cs="Times New Roman"/>
          <w:sz w:val="20"/>
          <w:szCs w:val="16"/>
        </w:rPr>
      </w:pPr>
      <w:r>
        <w:rPr>
          <w:rFonts w:ascii="Times New Roman" w:hAnsi="Times New Roman" w:cs="Times New Roman"/>
          <w:sz w:val="20"/>
          <w:szCs w:val="16"/>
        </w:rPr>
        <w:t xml:space="preserve">S7 </w:t>
      </w:r>
      <w:r w:rsidR="006B6DDE">
        <w:rPr>
          <w:rFonts w:ascii="Times New Roman" w:hAnsi="Times New Roman" w:cs="Times New Roman"/>
          <w:sz w:val="20"/>
          <w:szCs w:val="16"/>
        </w:rPr>
        <w:t>Table</w:t>
      </w:r>
      <w:r>
        <w:rPr>
          <w:rFonts w:ascii="Times New Roman" w:hAnsi="Times New Roman" w:cs="Times New Roman"/>
          <w:sz w:val="20"/>
          <w:szCs w:val="16"/>
        </w:rPr>
        <w:t>.</w:t>
      </w:r>
      <w:r w:rsidR="00CC1FBF" w:rsidRPr="00EA3C41">
        <w:rPr>
          <w:rFonts w:ascii="Times New Roman" w:hAnsi="Times New Roman" w:cs="Times New Roman"/>
          <w:sz w:val="20"/>
          <w:szCs w:val="16"/>
        </w:rPr>
        <w:t xml:space="preserve"> Association between psycholeptics (N05C) and ulcerative colitis (JMDC claims database)</w:t>
      </w:r>
    </w:p>
    <w:p w14:paraId="1936D9EF" w14:textId="77777777" w:rsidR="006248D9" w:rsidRPr="00EA3C41" w:rsidRDefault="006248D9" w:rsidP="00D2668D">
      <w:pPr>
        <w:adjustRightInd w:val="0"/>
        <w:snapToGrid w:val="0"/>
        <w:rPr>
          <w:rFonts w:ascii="Times New Roman" w:hAnsi="Times New Roman" w:cs="Times New Roman"/>
          <w:sz w:val="20"/>
          <w:szCs w:val="16"/>
        </w:rPr>
      </w:pPr>
      <w:r w:rsidRPr="00EA3C41">
        <w:rPr>
          <w:rFonts w:ascii="Times New Roman" w:hAnsi="Times New Roman" w:cs="Times New Roman"/>
          <w:sz w:val="20"/>
          <w:szCs w:val="16"/>
        </w:rPr>
        <w:t>Inverse associations were detected for diazepam and hydroxyzine at least three intervals.</w:t>
      </w:r>
    </w:p>
    <w:tbl>
      <w:tblPr>
        <w:tblW w:w="97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0"/>
        <w:gridCol w:w="700"/>
        <w:gridCol w:w="852"/>
        <w:gridCol w:w="961"/>
        <w:gridCol w:w="704"/>
        <w:gridCol w:w="640"/>
        <w:gridCol w:w="640"/>
        <w:gridCol w:w="680"/>
        <w:gridCol w:w="874"/>
        <w:gridCol w:w="709"/>
        <w:gridCol w:w="851"/>
        <w:gridCol w:w="858"/>
      </w:tblGrid>
      <w:tr w:rsidR="00686D90" w:rsidRPr="00686D90" w14:paraId="1936D9FB" w14:textId="77777777" w:rsidTr="00814575">
        <w:trPr>
          <w:trHeight w:val="315"/>
        </w:trPr>
        <w:tc>
          <w:tcPr>
            <w:tcW w:w="13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9F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Drugs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9F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Incident users</w:t>
            </w:r>
          </w:p>
        </w:tc>
        <w:tc>
          <w:tcPr>
            <w:tcW w:w="8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9F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Cocomitant users</w:t>
            </w:r>
          </w:p>
        </w:tc>
        <w:tc>
          <w:tcPr>
            <w:tcW w:w="9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9F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Simultaneous start</w:t>
            </w:r>
          </w:p>
        </w:tc>
        <w:tc>
          <w:tcPr>
            <w:tcW w:w="70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9F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interval</w:t>
            </w: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br/>
              <w:t>(months)</w:t>
            </w:r>
          </w:p>
        </w:tc>
        <w:tc>
          <w:tcPr>
            <w:tcW w:w="6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9F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last</w:t>
            </w:r>
          </w:p>
        </w:tc>
        <w:tc>
          <w:tcPr>
            <w:tcW w:w="6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9F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first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9F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Crude SR</w:t>
            </w:r>
          </w:p>
        </w:tc>
        <w:tc>
          <w:tcPr>
            <w:tcW w:w="87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9F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Null-Effect SR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D9F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Adjusted SR</w:t>
            </w:r>
          </w:p>
        </w:tc>
        <w:tc>
          <w:tcPr>
            <w:tcW w:w="17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D9F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95%CI</w:t>
            </w:r>
          </w:p>
        </w:tc>
      </w:tr>
      <w:tr w:rsidR="00686D90" w:rsidRPr="00686D90" w14:paraId="1936DA08" w14:textId="77777777" w:rsidTr="00814575">
        <w:trPr>
          <w:trHeight w:val="288"/>
        </w:trPr>
        <w:tc>
          <w:tcPr>
            <w:tcW w:w="13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9F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9F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9F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9FF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A0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A0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A0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A0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7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A0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A0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0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Lower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0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Upper</w:t>
            </w:r>
          </w:p>
        </w:tc>
      </w:tr>
      <w:tr w:rsidR="00686D90" w:rsidRPr="00686D90" w14:paraId="1936DA15" w14:textId="77777777" w:rsidTr="00814575">
        <w:trPr>
          <w:trHeight w:val="276"/>
        </w:trPr>
        <w:tc>
          <w:tcPr>
            <w:tcW w:w="13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A0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Etizolam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A0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76,230</w:t>
            </w:r>
          </w:p>
        </w:tc>
        <w:tc>
          <w:tcPr>
            <w:tcW w:w="85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A0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594</w:t>
            </w:r>
          </w:p>
        </w:tc>
        <w:tc>
          <w:tcPr>
            <w:tcW w:w="96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A0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8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0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0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5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0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75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1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7 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1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2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1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6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1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53 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1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8 </w:t>
            </w:r>
          </w:p>
        </w:tc>
      </w:tr>
      <w:tr w:rsidR="00686D90" w:rsidRPr="00686D90" w14:paraId="1936DA22" w14:textId="77777777" w:rsidTr="00814575">
        <w:trPr>
          <w:trHeight w:val="276"/>
        </w:trPr>
        <w:tc>
          <w:tcPr>
            <w:tcW w:w="13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1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1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1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1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1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1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1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1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1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1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2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3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2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25 </w:t>
            </w:r>
          </w:p>
        </w:tc>
      </w:tr>
      <w:tr w:rsidR="00686D90" w:rsidRPr="00686D90" w14:paraId="1936DA2F" w14:textId="77777777" w:rsidTr="00814575">
        <w:trPr>
          <w:trHeight w:val="276"/>
        </w:trPr>
        <w:tc>
          <w:tcPr>
            <w:tcW w:w="13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2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2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2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2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2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2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2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2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2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2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2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8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2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20 </w:t>
            </w:r>
          </w:p>
        </w:tc>
      </w:tr>
      <w:tr w:rsidR="00686D90" w:rsidRPr="00686D90" w14:paraId="1936DA3C" w14:textId="77777777" w:rsidTr="00814575">
        <w:trPr>
          <w:trHeight w:val="276"/>
        </w:trPr>
        <w:tc>
          <w:tcPr>
            <w:tcW w:w="13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3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3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3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3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3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3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3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3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2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3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1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3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9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3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5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3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11 </w:t>
            </w:r>
          </w:p>
        </w:tc>
      </w:tr>
      <w:tr w:rsidR="00686D90" w:rsidRPr="00686D90" w14:paraId="1936DA49" w14:textId="77777777" w:rsidTr="00814575">
        <w:trPr>
          <w:trHeight w:val="276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A3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Alprazolam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A3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3,417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A3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79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A4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4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4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4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4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64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4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4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4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37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4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5 </w:t>
            </w:r>
          </w:p>
        </w:tc>
      </w:tr>
      <w:tr w:rsidR="00686D90" w:rsidRPr="00686D90" w14:paraId="1936DA56" w14:textId="77777777" w:rsidTr="00814575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4A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4B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4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4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4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4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5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5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1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5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5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5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46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5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1 </w:t>
            </w:r>
          </w:p>
        </w:tc>
      </w:tr>
      <w:tr w:rsidR="00686D90" w:rsidRPr="00686D90" w14:paraId="1936DA63" w14:textId="77777777" w:rsidTr="00CB2952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5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5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5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5A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5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5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5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5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3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5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A6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6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A6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5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A6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92 </w:t>
            </w:r>
          </w:p>
        </w:tc>
      </w:tr>
      <w:tr w:rsidR="00686D90" w:rsidRPr="00686D90" w14:paraId="1936DA70" w14:textId="77777777" w:rsidTr="00CB2952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6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6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6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6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6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6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6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6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8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6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1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A6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A6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53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A6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94 </w:t>
            </w:r>
          </w:p>
        </w:tc>
      </w:tr>
      <w:tr w:rsidR="00686D90" w:rsidRPr="00686D90" w14:paraId="1936DA7D" w14:textId="77777777" w:rsidTr="00814575">
        <w:trPr>
          <w:trHeight w:val="276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A7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Ethyl loflazepate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A7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9,299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A7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66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A7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7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7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7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7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9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7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7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7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51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7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53 </w:t>
            </w:r>
          </w:p>
        </w:tc>
      </w:tr>
      <w:tr w:rsidR="00686D90" w:rsidRPr="00686D90" w14:paraId="1936DA8A" w14:textId="77777777" w:rsidTr="00814575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7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7F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8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8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8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8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8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8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13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8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8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8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8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65 </w:t>
            </w:r>
          </w:p>
        </w:tc>
      </w:tr>
      <w:tr w:rsidR="00686D90" w:rsidRPr="00686D90" w14:paraId="1936DA97" w14:textId="77777777" w:rsidTr="00814575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8B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8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8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8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8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9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9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9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14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9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9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9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6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9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49 </w:t>
            </w:r>
          </w:p>
        </w:tc>
      </w:tr>
      <w:tr w:rsidR="00686D90" w:rsidRPr="00686D90" w14:paraId="1936DAA4" w14:textId="77777777" w:rsidTr="00814575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9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9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9A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9B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9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9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9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9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9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14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A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1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A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A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7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A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37 </w:t>
            </w:r>
          </w:p>
        </w:tc>
      </w:tr>
      <w:tr w:rsidR="00686D90" w:rsidRPr="00686D90" w14:paraId="1936DAB1" w14:textId="77777777" w:rsidTr="00CB2952">
        <w:trPr>
          <w:trHeight w:val="276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AA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Diazepam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AA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84,620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AA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030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AA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5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A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A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A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A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57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A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AA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AA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4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AB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3 </w:t>
            </w:r>
          </w:p>
        </w:tc>
      </w:tr>
      <w:tr w:rsidR="00686D90" w:rsidRPr="00686D90" w14:paraId="1936DABE" w14:textId="77777777" w:rsidTr="00CB2952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B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B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B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B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B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B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B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B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6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B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AB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AB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5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AB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2 </w:t>
            </w:r>
          </w:p>
        </w:tc>
      </w:tr>
      <w:tr w:rsidR="00686D90" w:rsidRPr="00686D90" w14:paraId="1936DACB" w14:textId="77777777" w:rsidTr="00CB2952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BF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C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C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C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C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C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C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C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3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C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AC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AC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58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AC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3 </w:t>
            </w:r>
          </w:p>
        </w:tc>
      </w:tr>
      <w:tr w:rsidR="00686D90" w:rsidRPr="00686D90" w14:paraId="1936DAD8" w14:textId="77777777" w:rsidTr="00CB2952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C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C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C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CF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D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D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D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D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5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AD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AD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AD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59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AD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3 </w:t>
            </w:r>
          </w:p>
        </w:tc>
      </w:tr>
      <w:tr w:rsidR="00686D90" w:rsidRPr="00686D90" w14:paraId="1936DAE5" w14:textId="77777777" w:rsidTr="00814575">
        <w:trPr>
          <w:trHeight w:val="276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AD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Lorazepam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AD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0,320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AD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65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AD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D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D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D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E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E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E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E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48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E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60 </w:t>
            </w:r>
          </w:p>
        </w:tc>
      </w:tr>
      <w:tr w:rsidR="00686D90" w:rsidRPr="00686D90" w14:paraId="1936DAF2" w14:textId="77777777" w:rsidTr="00814575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E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E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E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E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E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E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E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E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9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E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E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F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53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F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45 </w:t>
            </w:r>
          </w:p>
        </w:tc>
      </w:tr>
      <w:tr w:rsidR="00686D90" w:rsidRPr="00686D90" w14:paraId="1936DAFF" w14:textId="77777777" w:rsidTr="00814575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F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F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F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AF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F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F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F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F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16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F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F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F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6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F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69 </w:t>
            </w:r>
          </w:p>
        </w:tc>
      </w:tr>
      <w:tr w:rsidR="00686D90" w:rsidRPr="00686D90" w14:paraId="1936DB0C" w14:textId="77777777" w:rsidTr="00814575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0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0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0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0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0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0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0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0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12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0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0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0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5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0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56 </w:t>
            </w:r>
          </w:p>
        </w:tc>
      </w:tr>
      <w:tr w:rsidR="00686D90" w:rsidRPr="00686D90" w14:paraId="1936DB19" w14:textId="77777777" w:rsidTr="00814575">
        <w:trPr>
          <w:trHeight w:val="276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B0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Clotiazepam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B0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2,494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B0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99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B1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1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1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1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1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1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1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1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57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1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68 </w:t>
            </w:r>
          </w:p>
        </w:tc>
      </w:tr>
      <w:tr w:rsidR="00686D90" w:rsidRPr="00686D90" w14:paraId="1936DB26" w14:textId="77777777" w:rsidTr="00814575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1A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1B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1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1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1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1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2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2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9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2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2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2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58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2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28 </w:t>
            </w:r>
          </w:p>
        </w:tc>
      </w:tr>
      <w:tr w:rsidR="00686D90" w:rsidRPr="00686D90" w14:paraId="1936DB33" w14:textId="77777777" w:rsidTr="00814575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2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2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2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2A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2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2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2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2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2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3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3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6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3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11 </w:t>
            </w:r>
          </w:p>
        </w:tc>
      </w:tr>
      <w:tr w:rsidR="00686D90" w:rsidRPr="00686D90" w14:paraId="1936DB40" w14:textId="77777777" w:rsidTr="00814575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3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3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3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3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3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3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3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3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94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3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1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3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3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64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3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11 </w:t>
            </w:r>
          </w:p>
        </w:tc>
      </w:tr>
      <w:tr w:rsidR="00686D90" w:rsidRPr="00686D90" w14:paraId="1936DB4D" w14:textId="77777777" w:rsidTr="00814575">
        <w:trPr>
          <w:trHeight w:val="276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B4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Bromazepam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B4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2,281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B4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03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B4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4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4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4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4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6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4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4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4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26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4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26 </w:t>
            </w:r>
          </w:p>
        </w:tc>
      </w:tr>
      <w:tr w:rsidR="00686D90" w:rsidRPr="00686D90" w14:paraId="1936DB5A" w14:textId="77777777" w:rsidTr="00CB2952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4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4F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5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5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5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5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5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5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53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5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B5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B5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26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B5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98 </w:t>
            </w:r>
          </w:p>
        </w:tc>
      </w:tr>
      <w:tr w:rsidR="00686D90" w:rsidRPr="00686D90" w14:paraId="1936DB67" w14:textId="77777777" w:rsidTr="00814575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5B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5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5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5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5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6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6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6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6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6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6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6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43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6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19 </w:t>
            </w:r>
          </w:p>
        </w:tc>
      </w:tr>
      <w:tr w:rsidR="00686D90" w:rsidRPr="00686D90" w14:paraId="1936DB74" w14:textId="77777777" w:rsidTr="00814575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6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6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6A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6B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6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6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6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6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1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7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1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7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6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7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40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7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2 </w:t>
            </w:r>
          </w:p>
        </w:tc>
      </w:tr>
      <w:tr w:rsidR="00686D90" w:rsidRPr="00686D90" w14:paraId="1936DB81" w14:textId="77777777" w:rsidTr="00CB2952">
        <w:trPr>
          <w:trHeight w:val="276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B7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Hydroxyzine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B7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66,670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B7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531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B7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7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7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7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7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5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7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B7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B7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4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B8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0 </w:t>
            </w:r>
          </w:p>
        </w:tc>
      </w:tr>
      <w:tr w:rsidR="00686D90" w:rsidRPr="00686D90" w14:paraId="1936DB8E" w14:textId="77777777" w:rsidTr="00CB2952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8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8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8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8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8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8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8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8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6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8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B8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B8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5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B8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7 </w:t>
            </w:r>
          </w:p>
        </w:tc>
      </w:tr>
      <w:tr w:rsidR="00686D90" w:rsidRPr="00686D90" w14:paraId="1936DB9B" w14:textId="77777777" w:rsidTr="00CB2952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8F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9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9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9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9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9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9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9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3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9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B9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B9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5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B9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8 </w:t>
            </w:r>
          </w:p>
        </w:tc>
      </w:tr>
      <w:tr w:rsidR="00686D90" w:rsidRPr="00686D90" w14:paraId="1936DBA8" w14:textId="77777777" w:rsidTr="00CB2952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9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9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9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9F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A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A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A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A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3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A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BA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6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BA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54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BA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4 </w:t>
            </w:r>
          </w:p>
        </w:tc>
      </w:tr>
      <w:tr w:rsidR="00686D90" w:rsidRPr="00686D90" w14:paraId="1936DBB5" w14:textId="77777777" w:rsidTr="00814575">
        <w:trPr>
          <w:trHeight w:val="276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BA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Cloxazolam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BA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4,937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BA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48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BA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A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A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A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B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2.5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B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B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2.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B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1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B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0.69 </w:t>
            </w:r>
          </w:p>
        </w:tc>
      </w:tr>
      <w:tr w:rsidR="00686D90" w:rsidRPr="00686D90" w14:paraId="1936DBC2" w14:textId="77777777" w:rsidTr="00814575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B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B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B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B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B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B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B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B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2.0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B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B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C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7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C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5.14 </w:t>
            </w:r>
          </w:p>
        </w:tc>
      </w:tr>
      <w:tr w:rsidR="00686D90" w:rsidRPr="00686D90" w14:paraId="1936DBCF" w14:textId="77777777" w:rsidTr="00814575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C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C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C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C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C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C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C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C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2.11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C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C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C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3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C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4.81 </w:t>
            </w:r>
          </w:p>
        </w:tc>
      </w:tr>
      <w:tr w:rsidR="00686D90" w:rsidRPr="00686D90" w14:paraId="1936DBDC" w14:textId="77777777" w:rsidTr="00814575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D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D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D2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D3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D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D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D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D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43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D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1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D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2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D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60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BD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2.66 </w:t>
            </w:r>
          </w:p>
        </w:tc>
      </w:tr>
      <w:tr w:rsidR="00686D90" w:rsidRPr="00686D90" w14:paraId="1936DBE9" w14:textId="77777777" w:rsidTr="00814575">
        <w:trPr>
          <w:trHeight w:val="276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BD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Dandospirone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BD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7,114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BD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76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BE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E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E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E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E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2.0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E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E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E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75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E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5.78 </w:t>
            </w:r>
          </w:p>
        </w:tc>
      </w:tr>
      <w:tr w:rsidR="00686D90" w:rsidRPr="00686D90" w14:paraId="1936DBF6" w14:textId="77777777" w:rsidTr="00814575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EA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EB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E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E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E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E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F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F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2.11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F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F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2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F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F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5.18 </w:t>
            </w:r>
          </w:p>
        </w:tc>
      </w:tr>
      <w:tr w:rsidR="00686D90" w:rsidRPr="00686D90" w14:paraId="1936DC03" w14:textId="77777777" w:rsidTr="00814575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F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F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F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BFA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F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F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F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F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7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F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0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0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7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0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3.30 </w:t>
            </w:r>
          </w:p>
        </w:tc>
      </w:tr>
      <w:tr w:rsidR="00686D90" w:rsidRPr="00686D90" w14:paraId="1936DC10" w14:textId="77777777" w:rsidTr="00814575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C04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C05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C06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C07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C0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C0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C0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C0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80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C0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C0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6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C0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95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C0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3.06 </w:t>
            </w:r>
          </w:p>
        </w:tc>
      </w:tr>
      <w:tr w:rsidR="00686D90" w:rsidRPr="00686D90" w14:paraId="1936DC1D" w14:textId="77777777" w:rsidTr="00814575">
        <w:trPr>
          <w:trHeight w:val="276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C1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Tofisopam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C1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0,014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C1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97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C1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1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1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1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1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2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1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1A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1B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2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1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2.13 </w:t>
            </w:r>
          </w:p>
        </w:tc>
      </w:tr>
      <w:tr w:rsidR="00686D90" w:rsidRPr="00686D90" w14:paraId="1936DC2A" w14:textId="77777777" w:rsidTr="00814575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C1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C1F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C20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C21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2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2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2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2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2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27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28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5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29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90 </w:t>
            </w:r>
          </w:p>
        </w:tc>
      </w:tr>
      <w:tr w:rsidR="00686D90" w:rsidRPr="00686D90" w14:paraId="1936DC37" w14:textId="77777777" w:rsidTr="00814575">
        <w:trPr>
          <w:trHeight w:val="276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C2B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C2C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C2D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C2E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2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3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3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3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3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34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35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47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C36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36 </w:t>
            </w:r>
          </w:p>
        </w:tc>
      </w:tr>
      <w:tr w:rsidR="00686D90" w:rsidRPr="00686D90" w14:paraId="1936DC44" w14:textId="77777777" w:rsidTr="00814575">
        <w:trPr>
          <w:trHeight w:val="288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C38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C39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C3A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C3B" w14:textId="77777777" w:rsidR="00686D90" w:rsidRPr="00686D90" w:rsidRDefault="00686D90" w:rsidP="00686D90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C3C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C3D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C3E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C3F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8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C40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1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C41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8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C42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0.49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C43" w14:textId="77777777" w:rsidR="00686D90" w:rsidRPr="00686D90" w:rsidRDefault="00686D90" w:rsidP="00686D90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686D90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  <w:t xml:space="preserve">1.29 </w:t>
            </w:r>
          </w:p>
        </w:tc>
      </w:tr>
    </w:tbl>
    <w:p w14:paraId="1936DC45" w14:textId="77777777" w:rsidR="00CC1FBF" w:rsidRDefault="00CC1FBF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DC46" w14:textId="77777777" w:rsidR="00686D90" w:rsidRDefault="00686D90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DC47" w14:textId="77777777" w:rsidR="00686D90" w:rsidRDefault="00686D90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DC48" w14:textId="77777777" w:rsidR="00686D90" w:rsidRDefault="00686D90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DC49" w14:textId="77777777" w:rsidR="000D5134" w:rsidRDefault="000D5134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DC4A" w14:textId="77777777" w:rsidR="00686D90" w:rsidRDefault="00686D90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686D90" w:rsidSect="00C1639B">
      <w:pgSz w:w="11906" w:h="16838" w:code="9"/>
      <w:pgMar w:top="567" w:right="1418" w:bottom="851" w:left="1418" w:header="851" w:footer="992" w:gutter="0"/>
      <w:cols w:space="425"/>
      <w:docGrid w:type="lines" w:linePitch="37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E740B9" w14:textId="77777777" w:rsidR="00947DFC" w:rsidRDefault="00947DFC" w:rsidP="003D4E38">
      <w:r>
        <w:separator/>
      </w:r>
    </w:p>
  </w:endnote>
  <w:endnote w:type="continuationSeparator" w:id="0">
    <w:p w14:paraId="36E9DA69" w14:textId="77777777" w:rsidR="00947DFC" w:rsidRDefault="00947DFC" w:rsidP="003D4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1E380C" w14:textId="77777777" w:rsidR="00947DFC" w:rsidRDefault="00947DFC" w:rsidP="003D4E38">
      <w:r>
        <w:separator/>
      </w:r>
    </w:p>
  </w:footnote>
  <w:footnote w:type="continuationSeparator" w:id="0">
    <w:p w14:paraId="2B558BA6" w14:textId="77777777" w:rsidR="00947DFC" w:rsidRDefault="00947DFC" w:rsidP="003D4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840"/>
  <w:drawingGridHorizontalSpacing w:val="105"/>
  <w:drawingGridVerticalSpacing w:val="37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68D"/>
    <w:rsid w:val="0004614B"/>
    <w:rsid w:val="00046D40"/>
    <w:rsid w:val="000B04FA"/>
    <w:rsid w:val="000D5134"/>
    <w:rsid w:val="0013447E"/>
    <w:rsid w:val="001C7331"/>
    <w:rsid w:val="001D2CF2"/>
    <w:rsid w:val="00255D72"/>
    <w:rsid w:val="00261076"/>
    <w:rsid w:val="0027661F"/>
    <w:rsid w:val="002B2693"/>
    <w:rsid w:val="002C7026"/>
    <w:rsid w:val="003070F7"/>
    <w:rsid w:val="00311FA3"/>
    <w:rsid w:val="00370AD2"/>
    <w:rsid w:val="00394252"/>
    <w:rsid w:val="003D4E38"/>
    <w:rsid w:val="00405DB0"/>
    <w:rsid w:val="00410D39"/>
    <w:rsid w:val="00426397"/>
    <w:rsid w:val="00436720"/>
    <w:rsid w:val="00440013"/>
    <w:rsid w:val="00461226"/>
    <w:rsid w:val="004831D7"/>
    <w:rsid w:val="00523580"/>
    <w:rsid w:val="00561510"/>
    <w:rsid w:val="00595CB5"/>
    <w:rsid w:val="005E29C9"/>
    <w:rsid w:val="00610CD0"/>
    <w:rsid w:val="00613FC3"/>
    <w:rsid w:val="006248D9"/>
    <w:rsid w:val="0063163A"/>
    <w:rsid w:val="0066769B"/>
    <w:rsid w:val="00686D90"/>
    <w:rsid w:val="006911E6"/>
    <w:rsid w:val="006B6DDE"/>
    <w:rsid w:val="00771578"/>
    <w:rsid w:val="007B20A4"/>
    <w:rsid w:val="007E5EC4"/>
    <w:rsid w:val="00805059"/>
    <w:rsid w:val="00814575"/>
    <w:rsid w:val="008832D8"/>
    <w:rsid w:val="0088482F"/>
    <w:rsid w:val="00894546"/>
    <w:rsid w:val="008C1BB8"/>
    <w:rsid w:val="008F1410"/>
    <w:rsid w:val="00900ECA"/>
    <w:rsid w:val="009119BC"/>
    <w:rsid w:val="00921DBC"/>
    <w:rsid w:val="00947DFC"/>
    <w:rsid w:val="009559CF"/>
    <w:rsid w:val="00984C65"/>
    <w:rsid w:val="00986928"/>
    <w:rsid w:val="00991199"/>
    <w:rsid w:val="009A3D60"/>
    <w:rsid w:val="00A11FAF"/>
    <w:rsid w:val="00A71082"/>
    <w:rsid w:val="00A7231D"/>
    <w:rsid w:val="00A767DF"/>
    <w:rsid w:val="00AF35BB"/>
    <w:rsid w:val="00B25BCD"/>
    <w:rsid w:val="00B43323"/>
    <w:rsid w:val="00B54F5B"/>
    <w:rsid w:val="00B55D0D"/>
    <w:rsid w:val="00BC3734"/>
    <w:rsid w:val="00BE3073"/>
    <w:rsid w:val="00BE3167"/>
    <w:rsid w:val="00C01C26"/>
    <w:rsid w:val="00C1639B"/>
    <w:rsid w:val="00C361C7"/>
    <w:rsid w:val="00C36478"/>
    <w:rsid w:val="00C644F9"/>
    <w:rsid w:val="00CB2952"/>
    <w:rsid w:val="00CB6262"/>
    <w:rsid w:val="00CC1FBF"/>
    <w:rsid w:val="00CD7250"/>
    <w:rsid w:val="00CF300B"/>
    <w:rsid w:val="00D2668D"/>
    <w:rsid w:val="00D4577A"/>
    <w:rsid w:val="00D53C38"/>
    <w:rsid w:val="00DB2768"/>
    <w:rsid w:val="00E15E2B"/>
    <w:rsid w:val="00E6285B"/>
    <w:rsid w:val="00EA3B96"/>
    <w:rsid w:val="00EA3C41"/>
    <w:rsid w:val="00EC24C8"/>
    <w:rsid w:val="00EE0B20"/>
    <w:rsid w:val="00F01792"/>
    <w:rsid w:val="00F056DD"/>
    <w:rsid w:val="00F10685"/>
    <w:rsid w:val="00F72BB7"/>
    <w:rsid w:val="00F81341"/>
    <w:rsid w:val="00FB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36C655"/>
  <w15:chartTrackingRefBased/>
  <w15:docId w15:val="{C0AAA58A-89A8-4E73-A677-74E971AC9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eiryo UI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C1FBF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C1FBF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CC1FBF"/>
  </w:style>
  <w:style w:type="paragraph" w:styleId="a6">
    <w:name w:val="annotation subject"/>
    <w:basedOn w:val="a4"/>
    <w:next w:val="a4"/>
    <w:link w:val="a7"/>
    <w:uiPriority w:val="99"/>
    <w:semiHidden/>
    <w:unhideWhenUsed/>
    <w:rsid w:val="00CC1FBF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CC1FBF"/>
    <w:rPr>
      <w:b/>
      <w:bCs/>
    </w:rPr>
  </w:style>
  <w:style w:type="paragraph" w:styleId="a8">
    <w:name w:val="Revision"/>
    <w:hidden/>
    <w:uiPriority w:val="99"/>
    <w:semiHidden/>
    <w:rsid w:val="00CC1FBF"/>
  </w:style>
  <w:style w:type="paragraph" w:styleId="a9">
    <w:name w:val="Balloon Text"/>
    <w:basedOn w:val="a"/>
    <w:link w:val="aa"/>
    <w:uiPriority w:val="99"/>
    <w:semiHidden/>
    <w:unhideWhenUsed/>
    <w:rsid w:val="00CC1F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C1FB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BE3167"/>
    <w:pPr>
      <w:ind w:leftChars="400" w:left="840"/>
    </w:pPr>
  </w:style>
  <w:style w:type="paragraph" w:styleId="ac">
    <w:name w:val="header"/>
    <w:basedOn w:val="a"/>
    <w:link w:val="ad"/>
    <w:uiPriority w:val="99"/>
    <w:unhideWhenUsed/>
    <w:rsid w:val="003D4E3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3D4E38"/>
  </w:style>
  <w:style w:type="paragraph" w:styleId="ae">
    <w:name w:val="footer"/>
    <w:basedOn w:val="a"/>
    <w:link w:val="af"/>
    <w:uiPriority w:val="99"/>
    <w:unhideWhenUsed/>
    <w:rsid w:val="003D4E3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3D4E38"/>
  </w:style>
  <w:style w:type="table" w:styleId="af0">
    <w:name w:val="Table Grid"/>
    <w:basedOn w:val="a1"/>
    <w:uiPriority w:val="39"/>
    <w:rsid w:val="00691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da</dc:creator>
  <cp:keywords/>
  <dc:description/>
  <cp:lastModifiedBy>Takada</cp:lastModifiedBy>
  <cp:revision>3</cp:revision>
  <cp:lastPrinted>2018-05-04T15:02:00Z</cp:lastPrinted>
  <dcterms:created xsi:type="dcterms:W3CDTF">2018-09-16T09:34:00Z</dcterms:created>
  <dcterms:modified xsi:type="dcterms:W3CDTF">2018-09-16T09:39:00Z</dcterms:modified>
</cp:coreProperties>
</file>